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4430EE" w14:textId="77777777" w:rsidR="00E8345A" w:rsidRPr="00323F61" w:rsidRDefault="00E8345A" w:rsidP="00E8345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23F61">
        <w:rPr>
          <w:rFonts w:ascii="Times New Roman" w:hAnsi="Times New Roman" w:cs="Times New Roman"/>
          <w:b/>
          <w:sz w:val="24"/>
          <w:szCs w:val="24"/>
        </w:rPr>
        <w:t xml:space="preserve">S10 Table. Pharmacokinetic parameters of kavain, DHK, </w:t>
      </w:r>
      <w:proofErr w:type="spellStart"/>
      <w:r w:rsidRPr="00323F61">
        <w:rPr>
          <w:rFonts w:ascii="Times New Roman" w:hAnsi="Times New Roman" w:cs="Times New Roman"/>
          <w:b/>
          <w:sz w:val="24"/>
          <w:szCs w:val="24"/>
        </w:rPr>
        <w:t>methysticin</w:t>
      </w:r>
      <w:proofErr w:type="spellEnd"/>
      <w:r w:rsidRPr="00323F61">
        <w:rPr>
          <w:rFonts w:ascii="Times New Roman" w:hAnsi="Times New Roman" w:cs="Times New Roman"/>
          <w:b/>
          <w:sz w:val="24"/>
          <w:szCs w:val="24"/>
        </w:rPr>
        <w:t xml:space="preserve">, DHM and </w:t>
      </w:r>
      <w:proofErr w:type="spellStart"/>
      <w:r w:rsidRPr="00323F61">
        <w:rPr>
          <w:rFonts w:ascii="Times New Roman" w:hAnsi="Times New Roman" w:cs="Times New Roman"/>
          <w:b/>
          <w:sz w:val="24"/>
          <w:szCs w:val="24"/>
        </w:rPr>
        <w:t>desmethoxyyangonin</w:t>
      </w:r>
      <w:proofErr w:type="spellEnd"/>
      <w:r w:rsidRPr="00323F6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96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1866"/>
        <w:gridCol w:w="1866"/>
        <w:gridCol w:w="1867"/>
        <w:gridCol w:w="1867"/>
      </w:tblGrid>
      <w:tr w:rsidR="00E8345A" w:rsidRPr="00E8319C" w14:paraId="6019A45F" w14:textId="77777777" w:rsidTr="00BE3EF9">
        <w:trPr>
          <w:trHeight w:val="98"/>
        </w:trPr>
        <w:tc>
          <w:tcPr>
            <w:tcW w:w="9626" w:type="dxa"/>
            <w:gridSpan w:val="5"/>
          </w:tcPr>
          <w:p w14:paraId="1615DF06" w14:textId="77777777" w:rsidR="00E8345A" w:rsidRPr="00E8319C" w:rsidRDefault="00E8345A" w:rsidP="00BE3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A. Pharmacokinetic parameters of kavain</w:t>
            </w:r>
          </w:p>
        </w:tc>
      </w:tr>
      <w:tr w:rsidR="00E8345A" w:rsidRPr="00E8319C" w14:paraId="263D2490" w14:textId="77777777" w:rsidTr="00BE3EF9">
        <w:trPr>
          <w:trHeight w:val="98"/>
        </w:trPr>
        <w:tc>
          <w:tcPr>
            <w:tcW w:w="2160" w:type="dxa"/>
          </w:tcPr>
          <w:p w14:paraId="52C3BD62" w14:textId="77777777" w:rsidR="00E8345A" w:rsidRPr="00E8319C" w:rsidRDefault="00E8345A" w:rsidP="00BE3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1866" w:type="dxa"/>
          </w:tcPr>
          <w:p w14:paraId="3A452F85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866" w:type="dxa"/>
          </w:tcPr>
          <w:p w14:paraId="0B3CCFC5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867" w:type="dxa"/>
          </w:tcPr>
          <w:p w14:paraId="36FB72DD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867" w:type="dxa"/>
          </w:tcPr>
          <w:p w14:paraId="677247E6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Brain</w:t>
            </w:r>
          </w:p>
        </w:tc>
      </w:tr>
      <w:tr w:rsidR="00E8345A" w:rsidRPr="00E8319C" w14:paraId="332BAF05" w14:textId="77777777" w:rsidTr="00BE3EF9">
        <w:trPr>
          <w:trHeight w:val="50"/>
        </w:trPr>
        <w:tc>
          <w:tcPr>
            <w:tcW w:w="2160" w:type="dxa"/>
          </w:tcPr>
          <w:p w14:paraId="12B07245" w14:textId="77777777" w:rsidR="00E8345A" w:rsidRPr="00E8319C" w:rsidRDefault="00E8345A" w:rsidP="00BE3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8319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E8319C">
              <w:rPr>
                <w:rFonts w:ascii="Times New Roman" w:hAnsi="Times New Roman" w:cs="Times New Roman"/>
                <w:sz w:val="24"/>
                <w:szCs w:val="24"/>
              </w:rPr>
              <w:t xml:space="preserve"> (ng/mL or ng/g)</w:t>
            </w:r>
          </w:p>
        </w:tc>
        <w:tc>
          <w:tcPr>
            <w:tcW w:w="1866" w:type="dxa"/>
          </w:tcPr>
          <w:p w14:paraId="161C7F43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744.3±112.4</w:t>
            </w:r>
          </w:p>
        </w:tc>
        <w:tc>
          <w:tcPr>
            <w:tcW w:w="1866" w:type="dxa"/>
          </w:tcPr>
          <w:p w14:paraId="5E4AD7AC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15522.3±3913.5</w:t>
            </w:r>
          </w:p>
        </w:tc>
        <w:tc>
          <w:tcPr>
            <w:tcW w:w="1867" w:type="dxa"/>
          </w:tcPr>
          <w:p w14:paraId="7840D35F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3107.5±447.4</w:t>
            </w:r>
          </w:p>
        </w:tc>
        <w:tc>
          <w:tcPr>
            <w:tcW w:w="1867" w:type="dxa"/>
          </w:tcPr>
          <w:p w14:paraId="69F9E74F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2060.0±652.7</w:t>
            </w:r>
          </w:p>
        </w:tc>
      </w:tr>
      <w:tr w:rsidR="00E8345A" w:rsidRPr="00E8319C" w14:paraId="613D60C0" w14:textId="77777777" w:rsidTr="00BE3EF9">
        <w:trPr>
          <w:trHeight w:val="152"/>
        </w:trPr>
        <w:tc>
          <w:tcPr>
            <w:tcW w:w="2160" w:type="dxa"/>
          </w:tcPr>
          <w:p w14:paraId="2DE62D2E" w14:textId="77777777" w:rsidR="00E8345A" w:rsidRPr="00E8319C" w:rsidRDefault="00E8345A" w:rsidP="00BE3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8319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E8319C">
              <w:rPr>
                <w:rFonts w:ascii="Times New Roman" w:hAnsi="Times New Roman" w:cs="Times New Roman"/>
                <w:sz w:val="24"/>
                <w:szCs w:val="24"/>
              </w:rPr>
              <w:t xml:space="preserve"> (h)</w:t>
            </w:r>
          </w:p>
        </w:tc>
        <w:tc>
          <w:tcPr>
            <w:tcW w:w="1866" w:type="dxa"/>
          </w:tcPr>
          <w:p w14:paraId="726019CC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866" w:type="dxa"/>
          </w:tcPr>
          <w:p w14:paraId="6BCA8A03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67" w:type="dxa"/>
          </w:tcPr>
          <w:p w14:paraId="541D8C4D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867" w:type="dxa"/>
          </w:tcPr>
          <w:p w14:paraId="0C9C3F84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E8345A" w:rsidRPr="00E8319C" w14:paraId="147A4FAB" w14:textId="77777777" w:rsidTr="00BE3EF9">
        <w:trPr>
          <w:trHeight w:val="314"/>
        </w:trPr>
        <w:tc>
          <w:tcPr>
            <w:tcW w:w="2160" w:type="dxa"/>
          </w:tcPr>
          <w:p w14:paraId="0AB58FA1" w14:textId="77777777" w:rsidR="00E8345A" w:rsidRPr="00E8319C" w:rsidRDefault="00E8345A" w:rsidP="00BE3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  <w:r w:rsidRPr="00E8319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0-t </w:t>
            </w: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(h*ng/ml or h*ng/g)</w:t>
            </w:r>
          </w:p>
        </w:tc>
        <w:tc>
          <w:tcPr>
            <w:tcW w:w="1866" w:type="dxa"/>
          </w:tcPr>
          <w:p w14:paraId="7253B9D9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2883.9</w:t>
            </w:r>
          </w:p>
        </w:tc>
        <w:tc>
          <w:tcPr>
            <w:tcW w:w="1866" w:type="dxa"/>
          </w:tcPr>
          <w:p w14:paraId="110DBA0A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33143.9</w:t>
            </w:r>
          </w:p>
        </w:tc>
        <w:tc>
          <w:tcPr>
            <w:tcW w:w="1867" w:type="dxa"/>
          </w:tcPr>
          <w:p w14:paraId="56A6BD04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9568.5</w:t>
            </w:r>
          </w:p>
        </w:tc>
        <w:tc>
          <w:tcPr>
            <w:tcW w:w="1867" w:type="dxa"/>
          </w:tcPr>
          <w:p w14:paraId="55AE22CF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6475.6</w:t>
            </w:r>
          </w:p>
        </w:tc>
      </w:tr>
      <w:tr w:rsidR="00E8345A" w:rsidRPr="00E8319C" w14:paraId="23543CCD" w14:textId="77777777" w:rsidTr="00BE3EF9">
        <w:trPr>
          <w:trHeight w:val="125"/>
        </w:trPr>
        <w:tc>
          <w:tcPr>
            <w:tcW w:w="2160" w:type="dxa"/>
          </w:tcPr>
          <w:p w14:paraId="334F1F40" w14:textId="77777777" w:rsidR="00E8345A" w:rsidRPr="00E8319C" w:rsidRDefault="00E8345A" w:rsidP="00BE3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MRT (h)</w:t>
            </w:r>
          </w:p>
        </w:tc>
        <w:tc>
          <w:tcPr>
            <w:tcW w:w="1866" w:type="dxa"/>
          </w:tcPr>
          <w:p w14:paraId="7D6EA2B4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866" w:type="dxa"/>
          </w:tcPr>
          <w:p w14:paraId="1864C609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867" w:type="dxa"/>
          </w:tcPr>
          <w:p w14:paraId="6D0DF772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867" w:type="dxa"/>
          </w:tcPr>
          <w:p w14:paraId="4BDAC8C0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E8345A" w:rsidRPr="00E8319C" w14:paraId="664BEFF3" w14:textId="77777777" w:rsidTr="00BE3EF9">
        <w:trPr>
          <w:trHeight w:val="368"/>
        </w:trPr>
        <w:tc>
          <w:tcPr>
            <w:tcW w:w="2160" w:type="dxa"/>
          </w:tcPr>
          <w:p w14:paraId="71AD5026" w14:textId="77777777" w:rsidR="00E8345A" w:rsidRPr="00E8319C" w:rsidRDefault="00E8345A" w:rsidP="00BE3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Cl/F (L/h/kg or kg/h/kg)</w:t>
            </w:r>
          </w:p>
        </w:tc>
        <w:tc>
          <w:tcPr>
            <w:tcW w:w="1866" w:type="dxa"/>
          </w:tcPr>
          <w:p w14:paraId="20E8AD2E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866" w:type="dxa"/>
          </w:tcPr>
          <w:p w14:paraId="19487C6E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867" w:type="dxa"/>
          </w:tcPr>
          <w:p w14:paraId="0CDA3CB7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867" w:type="dxa"/>
          </w:tcPr>
          <w:p w14:paraId="2B57E72A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</w:tbl>
    <w:p w14:paraId="0A41383D" w14:textId="77777777" w:rsidR="00E8345A" w:rsidRPr="00E8319C" w:rsidRDefault="00E8345A" w:rsidP="00E8345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6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1866"/>
        <w:gridCol w:w="1866"/>
        <w:gridCol w:w="1867"/>
        <w:gridCol w:w="1867"/>
      </w:tblGrid>
      <w:tr w:rsidR="00E8345A" w:rsidRPr="00E8319C" w14:paraId="2BF5AD1A" w14:textId="77777777" w:rsidTr="00BE3EF9">
        <w:trPr>
          <w:trHeight w:val="98"/>
        </w:trPr>
        <w:tc>
          <w:tcPr>
            <w:tcW w:w="9626" w:type="dxa"/>
            <w:gridSpan w:val="5"/>
          </w:tcPr>
          <w:p w14:paraId="0317326A" w14:textId="77777777" w:rsidR="00E8345A" w:rsidRPr="00E8319C" w:rsidRDefault="00E8345A" w:rsidP="00BE3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B. Pharmacokinetic parameters of DHK</w:t>
            </w:r>
          </w:p>
        </w:tc>
      </w:tr>
      <w:tr w:rsidR="00E8345A" w:rsidRPr="00E8319C" w14:paraId="7B30B2AD" w14:textId="77777777" w:rsidTr="00BE3EF9">
        <w:trPr>
          <w:trHeight w:val="98"/>
        </w:trPr>
        <w:tc>
          <w:tcPr>
            <w:tcW w:w="2160" w:type="dxa"/>
          </w:tcPr>
          <w:p w14:paraId="0AFE98D1" w14:textId="77777777" w:rsidR="00E8345A" w:rsidRPr="00E8319C" w:rsidRDefault="00E8345A" w:rsidP="00BE3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1866" w:type="dxa"/>
          </w:tcPr>
          <w:p w14:paraId="6439304A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866" w:type="dxa"/>
          </w:tcPr>
          <w:p w14:paraId="00FE60BA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867" w:type="dxa"/>
          </w:tcPr>
          <w:p w14:paraId="39D16AE1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867" w:type="dxa"/>
          </w:tcPr>
          <w:p w14:paraId="31FE1321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Brain</w:t>
            </w:r>
          </w:p>
        </w:tc>
      </w:tr>
      <w:tr w:rsidR="00E8345A" w:rsidRPr="00E8319C" w14:paraId="26DB3EA4" w14:textId="77777777" w:rsidTr="00BE3EF9">
        <w:trPr>
          <w:trHeight w:val="296"/>
        </w:trPr>
        <w:tc>
          <w:tcPr>
            <w:tcW w:w="2160" w:type="dxa"/>
          </w:tcPr>
          <w:p w14:paraId="164380F3" w14:textId="77777777" w:rsidR="00E8345A" w:rsidRPr="00E8319C" w:rsidRDefault="00E8345A" w:rsidP="00BE3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8319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E8319C">
              <w:rPr>
                <w:rFonts w:ascii="Times New Roman" w:hAnsi="Times New Roman" w:cs="Times New Roman"/>
                <w:sz w:val="24"/>
                <w:szCs w:val="24"/>
              </w:rPr>
              <w:t xml:space="preserve"> (ng/mL or ng/g)</w:t>
            </w:r>
          </w:p>
        </w:tc>
        <w:tc>
          <w:tcPr>
            <w:tcW w:w="1866" w:type="dxa"/>
          </w:tcPr>
          <w:p w14:paraId="36B6A58C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983.1±206.6</w:t>
            </w:r>
          </w:p>
        </w:tc>
        <w:tc>
          <w:tcPr>
            <w:tcW w:w="1866" w:type="dxa"/>
          </w:tcPr>
          <w:p w14:paraId="17F9B957" w14:textId="77777777" w:rsidR="00E8345A" w:rsidRPr="00E8319C" w:rsidRDefault="00E8345A" w:rsidP="00BE3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9327.0±2073.4</w:t>
            </w:r>
          </w:p>
        </w:tc>
        <w:tc>
          <w:tcPr>
            <w:tcW w:w="1867" w:type="dxa"/>
          </w:tcPr>
          <w:p w14:paraId="6247EB09" w14:textId="77777777" w:rsidR="00E8345A" w:rsidRPr="00E8319C" w:rsidRDefault="00E8345A" w:rsidP="00BE3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2387.5±73.9</w:t>
            </w:r>
          </w:p>
        </w:tc>
        <w:tc>
          <w:tcPr>
            <w:tcW w:w="1867" w:type="dxa"/>
          </w:tcPr>
          <w:p w14:paraId="7C10AD74" w14:textId="77777777" w:rsidR="00E8345A" w:rsidRPr="00E8319C" w:rsidRDefault="00E8345A" w:rsidP="00BE3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1224.9±311.5</w:t>
            </w:r>
          </w:p>
        </w:tc>
      </w:tr>
      <w:tr w:rsidR="00E8345A" w:rsidRPr="00E8319C" w14:paraId="7C229D8A" w14:textId="77777777" w:rsidTr="00BE3EF9">
        <w:trPr>
          <w:trHeight w:val="152"/>
        </w:trPr>
        <w:tc>
          <w:tcPr>
            <w:tcW w:w="2160" w:type="dxa"/>
          </w:tcPr>
          <w:p w14:paraId="43FEEB06" w14:textId="77777777" w:rsidR="00E8345A" w:rsidRPr="00E8319C" w:rsidRDefault="00E8345A" w:rsidP="00BE3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8319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E8319C">
              <w:rPr>
                <w:rFonts w:ascii="Times New Roman" w:hAnsi="Times New Roman" w:cs="Times New Roman"/>
                <w:sz w:val="24"/>
                <w:szCs w:val="24"/>
              </w:rPr>
              <w:t xml:space="preserve"> (h)</w:t>
            </w:r>
          </w:p>
        </w:tc>
        <w:tc>
          <w:tcPr>
            <w:tcW w:w="1866" w:type="dxa"/>
          </w:tcPr>
          <w:p w14:paraId="258B3008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866" w:type="dxa"/>
          </w:tcPr>
          <w:p w14:paraId="67BE5721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67" w:type="dxa"/>
          </w:tcPr>
          <w:p w14:paraId="0C217DFC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867" w:type="dxa"/>
          </w:tcPr>
          <w:p w14:paraId="7BEADCB9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E8345A" w:rsidRPr="00E8319C" w14:paraId="29120C77" w14:textId="77777777" w:rsidTr="00BE3EF9">
        <w:trPr>
          <w:trHeight w:val="314"/>
        </w:trPr>
        <w:tc>
          <w:tcPr>
            <w:tcW w:w="2160" w:type="dxa"/>
          </w:tcPr>
          <w:p w14:paraId="5702AC8B" w14:textId="77777777" w:rsidR="00E8345A" w:rsidRPr="00E8319C" w:rsidRDefault="00E8345A" w:rsidP="00BE3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  <w:r w:rsidRPr="00E8319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0-t </w:t>
            </w: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(h*ng/ml or h*ng/g)</w:t>
            </w:r>
          </w:p>
        </w:tc>
        <w:tc>
          <w:tcPr>
            <w:tcW w:w="1866" w:type="dxa"/>
          </w:tcPr>
          <w:p w14:paraId="1CA2429D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7689.8</w:t>
            </w:r>
          </w:p>
        </w:tc>
        <w:tc>
          <w:tcPr>
            <w:tcW w:w="1866" w:type="dxa"/>
          </w:tcPr>
          <w:p w14:paraId="17E24D04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25143.4</w:t>
            </w:r>
          </w:p>
        </w:tc>
        <w:tc>
          <w:tcPr>
            <w:tcW w:w="1867" w:type="dxa"/>
          </w:tcPr>
          <w:p w14:paraId="5FB14CF8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7799.7</w:t>
            </w:r>
          </w:p>
        </w:tc>
        <w:tc>
          <w:tcPr>
            <w:tcW w:w="1867" w:type="dxa"/>
          </w:tcPr>
          <w:p w14:paraId="2FE2C0FA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4954.4</w:t>
            </w:r>
          </w:p>
        </w:tc>
      </w:tr>
      <w:tr w:rsidR="00E8345A" w:rsidRPr="00E8319C" w14:paraId="4362F01A" w14:textId="77777777" w:rsidTr="00BE3EF9">
        <w:trPr>
          <w:trHeight w:val="40"/>
        </w:trPr>
        <w:tc>
          <w:tcPr>
            <w:tcW w:w="2160" w:type="dxa"/>
          </w:tcPr>
          <w:p w14:paraId="3474FC4F" w14:textId="77777777" w:rsidR="00E8345A" w:rsidRPr="00E8319C" w:rsidRDefault="00E8345A" w:rsidP="00BE3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MRT (h)</w:t>
            </w:r>
          </w:p>
        </w:tc>
        <w:tc>
          <w:tcPr>
            <w:tcW w:w="1866" w:type="dxa"/>
          </w:tcPr>
          <w:p w14:paraId="07003CB1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866" w:type="dxa"/>
          </w:tcPr>
          <w:p w14:paraId="2F250B8C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867" w:type="dxa"/>
          </w:tcPr>
          <w:p w14:paraId="3B38CB02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867" w:type="dxa"/>
          </w:tcPr>
          <w:p w14:paraId="0CD0DAB4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  <w:tr w:rsidR="00E8345A" w:rsidRPr="00E8319C" w14:paraId="3819832E" w14:textId="77777777" w:rsidTr="00BE3EF9">
        <w:trPr>
          <w:trHeight w:val="368"/>
        </w:trPr>
        <w:tc>
          <w:tcPr>
            <w:tcW w:w="2160" w:type="dxa"/>
          </w:tcPr>
          <w:p w14:paraId="45A1DE93" w14:textId="77777777" w:rsidR="00E8345A" w:rsidRPr="00E8319C" w:rsidRDefault="00E8345A" w:rsidP="00BE3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Cl/F (L/h/kg or kg/h/kg)</w:t>
            </w:r>
          </w:p>
        </w:tc>
        <w:tc>
          <w:tcPr>
            <w:tcW w:w="1866" w:type="dxa"/>
          </w:tcPr>
          <w:p w14:paraId="6DE49207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866" w:type="dxa"/>
          </w:tcPr>
          <w:p w14:paraId="74C31492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867" w:type="dxa"/>
          </w:tcPr>
          <w:p w14:paraId="7AF912F5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867" w:type="dxa"/>
          </w:tcPr>
          <w:p w14:paraId="40592CD3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</w:tbl>
    <w:p w14:paraId="45CA3E19" w14:textId="77777777" w:rsidR="00E8345A" w:rsidRPr="00E8319C" w:rsidRDefault="00E8345A" w:rsidP="00E8345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6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1866"/>
        <w:gridCol w:w="1866"/>
        <w:gridCol w:w="1867"/>
        <w:gridCol w:w="1867"/>
      </w:tblGrid>
      <w:tr w:rsidR="00E8345A" w:rsidRPr="00E8319C" w14:paraId="43F659CE" w14:textId="77777777" w:rsidTr="00BE3EF9">
        <w:trPr>
          <w:trHeight w:val="98"/>
        </w:trPr>
        <w:tc>
          <w:tcPr>
            <w:tcW w:w="9626" w:type="dxa"/>
            <w:gridSpan w:val="5"/>
          </w:tcPr>
          <w:p w14:paraId="7ABD1C5F" w14:textId="77777777" w:rsidR="00E8345A" w:rsidRPr="00E8319C" w:rsidRDefault="00E8345A" w:rsidP="00BE3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 xml:space="preserve">C. Pharmacokinetic parameters of </w:t>
            </w:r>
            <w:proofErr w:type="spellStart"/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methysticin</w:t>
            </w:r>
            <w:proofErr w:type="spellEnd"/>
          </w:p>
        </w:tc>
      </w:tr>
      <w:tr w:rsidR="00E8345A" w:rsidRPr="00E8319C" w14:paraId="11E99362" w14:textId="77777777" w:rsidTr="00BE3EF9">
        <w:trPr>
          <w:trHeight w:val="98"/>
        </w:trPr>
        <w:tc>
          <w:tcPr>
            <w:tcW w:w="2160" w:type="dxa"/>
          </w:tcPr>
          <w:p w14:paraId="5CDFFFE3" w14:textId="77777777" w:rsidR="00E8345A" w:rsidRPr="00E8319C" w:rsidRDefault="00E8345A" w:rsidP="00BE3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1866" w:type="dxa"/>
          </w:tcPr>
          <w:p w14:paraId="18688F51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866" w:type="dxa"/>
          </w:tcPr>
          <w:p w14:paraId="7E4EE6D2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867" w:type="dxa"/>
          </w:tcPr>
          <w:p w14:paraId="33FA02AC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867" w:type="dxa"/>
          </w:tcPr>
          <w:p w14:paraId="1945480B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Brain</w:t>
            </w:r>
          </w:p>
        </w:tc>
      </w:tr>
      <w:tr w:rsidR="00E8345A" w:rsidRPr="00E8319C" w14:paraId="3D0F61FA" w14:textId="77777777" w:rsidTr="00BE3EF9">
        <w:trPr>
          <w:trHeight w:val="296"/>
        </w:trPr>
        <w:tc>
          <w:tcPr>
            <w:tcW w:w="2160" w:type="dxa"/>
          </w:tcPr>
          <w:p w14:paraId="48C7D1B8" w14:textId="77777777" w:rsidR="00E8345A" w:rsidRPr="00E8319C" w:rsidRDefault="00E8345A" w:rsidP="00BE3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8319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E8319C">
              <w:rPr>
                <w:rFonts w:ascii="Times New Roman" w:hAnsi="Times New Roman" w:cs="Times New Roman"/>
                <w:sz w:val="24"/>
                <w:szCs w:val="24"/>
              </w:rPr>
              <w:t xml:space="preserve"> (ng/mL or ng/g)</w:t>
            </w:r>
          </w:p>
        </w:tc>
        <w:tc>
          <w:tcPr>
            <w:tcW w:w="1866" w:type="dxa"/>
          </w:tcPr>
          <w:p w14:paraId="34C565BF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501.9±40.9</w:t>
            </w:r>
          </w:p>
        </w:tc>
        <w:tc>
          <w:tcPr>
            <w:tcW w:w="1866" w:type="dxa"/>
          </w:tcPr>
          <w:p w14:paraId="13DD2B6D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2482.0±696.1</w:t>
            </w:r>
          </w:p>
        </w:tc>
        <w:tc>
          <w:tcPr>
            <w:tcW w:w="1867" w:type="dxa"/>
          </w:tcPr>
          <w:p w14:paraId="26D7C2AD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562.8±82.5</w:t>
            </w:r>
          </w:p>
        </w:tc>
        <w:tc>
          <w:tcPr>
            <w:tcW w:w="1867" w:type="dxa"/>
          </w:tcPr>
          <w:p w14:paraId="3E5424AA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362.3±121.1</w:t>
            </w:r>
          </w:p>
        </w:tc>
      </w:tr>
      <w:tr w:rsidR="00E8345A" w:rsidRPr="00E8319C" w14:paraId="55E92A9A" w14:textId="77777777" w:rsidTr="00BE3EF9">
        <w:trPr>
          <w:trHeight w:val="152"/>
        </w:trPr>
        <w:tc>
          <w:tcPr>
            <w:tcW w:w="2160" w:type="dxa"/>
          </w:tcPr>
          <w:p w14:paraId="122E93F5" w14:textId="77777777" w:rsidR="00E8345A" w:rsidRPr="00E8319C" w:rsidRDefault="00E8345A" w:rsidP="00BE3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8319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E8319C">
              <w:rPr>
                <w:rFonts w:ascii="Times New Roman" w:hAnsi="Times New Roman" w:cs="Times New Roman"/>
                <w:sz w:val="24"/>
                <w:szCs w:val="24"/>
              </w:rPr>
              <w:t xml:space="preserve"> (h)</w:t>
            </w:r>
          </w:p>
        </w:tc>
        <w:tc>
          <w:tcPr>
            <w:tcW w:w="1866" w:type="dxa"/>
          </w:tcPr>
          <w:p w14:paraId="1FEED335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866" w:type="dxa"/>
          </w:tcPr>
          <w:p w14:paraId="28294A62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867" w:type="dxa"/>
          </w:tcPr>
          <w:p w14:paraId="531758EF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867" w:type="dxa"/>
          </w:tcPr>
          <w:p w14:paraId="41BB9FAB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E8345A" w:rsidRPr="00E8319C" w14:paraId="7A13F680" w14:textId="77777777" w:rsidTr="00BE3EF9">
        <w:trPr>
          <w:trHeight w:val="314"/>
        </w:trPr>
        <w:tc>
          <w:tcPr>
            <w:tcW w:w="2160" w:type="dxa"/>
          </w:tcPr>
          <w:p w14:paraId="6D143AB9" w14:textId="77777777" w:rsidR="00E8345A" w:rsidRPr="00E8319C" w:rsidRDefault="00E8345A" w:rsidP="00BE3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  <w:r w:rsidRPr="00E8319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0-t </w:t>
            </w: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(h*ng/ml or h*ng/g)</w:t>
            </w:r>
          </w:p>
        </w:tc>
        <w:tc>
          <w:tcPr>
            <w:tcW w:w="1866" w:type="dxa"/>
          </w:tcPr>
          <w:p w14:paraId="3C1DB0CF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1723.9</w:t>
            </w:r>
          </w:p>
        </w:tc>
        <w:tc>
          <w:tcPr>
            <w:tcW w:w="1866" w:type="dxa"/>
          </w:tcPr>
          <w:p w14:paraId="5A14DABA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7046.6</w:t>
            </w:r>
          </w:p>
        </w:tc>
        <w:tc>
          <w:tcPr>
            <w:tcW w:w="1867" w:type="dxa"/>
          </w:tcPr>
          <w:p w14:paraId="6D17F021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2627.3</w:t>
            </w:r>
          </w:p>
        </w:tc>
        <w:tc>
          <w:tcPr>
            <w:tcW w:w="1867" w:type="dxa"/>
          </w:tcPr>
          <w:p w14:paraId="4A6404AB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2120.0</w:t>
            </w:r>
          </w:p>
        </w:tc>
      </w:tr>
      <w:tr w:rsidR="00E8345A" w:rsidRPr="00E8319C" w14:paraId="447AC6D2" w14:textId="77777777" w:rsidTr="00BE3EF9">
        <w:trPr>
          <w:trHeight w:val="40"/>
        </w:trPr>
        <w:tc>
          <w:tcPr>
            <w:tcW w:w="2160" w:type="dxa"/>
          </w:tcPr>
          <w:p w14:paraId="6AE4794B" w14:textId="77777777" w:rsidR="00E8345A" w:rsidRPr="00E8319C" w:rsidRDefault="00E8345A" w:rsidP="00BE3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MRT (h)</w:t>
            </w:r>
          </w:p>
        </w:tc>
        <w:tc>
          <w:tcPr>
            <w:tcW w:w="1866" w:type="dxa"/>
          </w:tcPr>
          <w:p w14:paraId="5A0E288E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866" w:type="dxa"/>
          </w:tcPr>
          <w:p w14:paraId="6C36C898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867" w:type="dxa"/>
          </w:tcPr>
          <w:p w14:paraId="0CBA5679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867" w:type="dxa"/>
          </w:tcPr>
          <w:p w14:paraId="63941F1F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</w:tr>
      <w:tr w:rsidR="00E8345A" w:rsidRPr="00E8319C" w14:paraId="73226683" w14:textId="77777777" w:rsidTr="00BE3EF9">
        <w:trPr>
          <w:trHeight w:val="368"/>
        </w:trPr>
        <w:tc>
          <w:tcPr>
            <w:tcW w:w="2160" w:type="dxa"/>
          </w:tcPr>
          <w:p w14:paraId="352A48F8" w14:textId="77777777" w:rsidR="00E8345A" w:rsidRPr="00E8319C" w:rsidRDefault="00E8345A" w:rsidP="00BE3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Cl/F (L/h/kg or kg/h/kg)</w:t>
            </w:r>
          </w:p>
        </w:tc>
        <w:tc>
          <w:tcPr>
            <w:tcW w:w="1866" w:type="dxa"/>
          </w:tcPr>
          <w:p w14:paraId="323E3467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866" w:type="dxa"/>
          </w:tcPr>
          <w:p w14:paraId="176D12E3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867" w:type="dxa"/>
          </w:tcPr>
          <w:p w14:paraId="4E7A3C2C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867" w:type="dxa"/>
          </w:tcPr>
          <w:p w14:paraId="4263362E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</w:tbl>
    <w:p w14:paraId="09C3ADB3" w14:textId="77777777" w:rsidR="00E8345A" w:rsidRPr="00E8319C" w:rsidRDefault="00E8345A" w:rsidP="00E8345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6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1866"/>
        <w:gridCol w:w="1866"/>
        <w:gridCol w:w="1867"/>
        <w:gridCol w:w="1867"/>
      </w:tblGrid>
      <w:tr w:rsidR="00E8345A" w:rsidRPr="00E8319C" w14:paraId="0906BD32" w14:textId="77777777" w:rsidTr="00BE3EF9">
        <w:trPr>
          <w:trHeight w:val="98"/>
        </w:trPr>
        <w:tc>
          <w:tcPr>
            <w:tcW w:w="9626" w:type="dxa"/>
            <w:gridSpan w:val="5"/>
          </w:tcPr>
          <w:p w14:paraId="32EB541D" w14:textId="77777777" w:rsidR="00E8345A" w:rsidRPr="00E8319C" w:rsidRDefault="00E8345A" w:rsidP="00BE3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D. Pharmacokinetic parameters of DHM</w:t>
            </w:r>
          </w:p>
        </w:tc>
      </w:tr>
      <w:tr w:rsidR="00E8345A" w:rsidRPr="00E8319C" w14:paraId="01E925AE" w14:textId="77777777" w:rsidTr="00BE3EF9">
        <w:trPr>
          <w:trHeight w:val="98"/>
        </w:trPr>
        <w:tc>
          <w:tcPr>
            <w:tcW w:w="2160" w:type="dxa"/>
          </w:tcPr>
          <w:p w14:paraId="6294E6C7" w14:textId="77777777" w:rsidR="00E8345A" w:rsidRPr="00E8319C" w:rsidRDefault="00E8345A" w:rsidP="00BE3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1866" w:type="dxa"/>
          </w:tcPr>
          <w:p w14:paraId="0566424E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866" w:type="dxa"/>
          </w:tcPr>
          <w:p w14:paraId="3F0A4DED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867" w:type="dxa"/>
          </w:tcPr>
          <w:p w14:paraId="095C61A8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867" w:type="dxa"/>
          </w:tcPr>
          <w:p w14:paraId="381B145E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Brain</w:t>
            </w:r>
          </w:p>
        </w:tc>
      </w:tr>
      <w:tr w:rsidR="00E8345A" w:rsidRPr="00E8319C" w14:paraId="14507CB4" w14:textId="77777777" w:rsidTr="00BE3EF9">
        <w:trPr>
          <w:trHeight w:val="296"/>
        </w:trPr>
        <w:tc>
          <w:tcPr>
            <w:tcW w:w="2160" w:type="dxa"/>
          </w:tcPr>
          <w:p w14:paraId="68573B48" w14:textId="77777777" w:rsidR="00E8345A" w:rsidRPr="00E8319C" w:rsidRDefault="00E8345A" w:rsidP="00BE3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8319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E8319C">
              <w:rPr>
                <w:rFonts w:ascii="Times New Roman" w:hAnsi="Times New Roman" w:cs="Times New Roman"/>
                <w:sz w:val="24"/>
                <w:szCs w:val="24"/>
              </w:rPr>
              <w:t xml:space="preserve"> (ng/mL or ng/g)</w:t>
            </w:r>
          </w:p>
        </w:tc>
        <w:tc>
          <w:tcPr>
            <w:tcW w:w="1866" w:type="dxa"/>
          </w:tcPr>
          <w:p w14:paraId="758A2667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747.2±141.1</w:t>
            </w:r>
          </w:p>
        </w:tc>
        <w:tc>
          <w:tcPr>
            <w:tcW w:w="1866" w:type="dxa"/>
          </w:tcPr>
          <w:p w14:paraId="4FF027D1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4142.0±1466.7</w:t>
            </w:r>
          </w:p>
        </w:tc>
        <w:tc>
          <w:tcPr>
            <w:tcW w:w="1867" w:type="dxa"/>
          </w:tcPr>
          <w:p w14:paraId="4B345411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1077.9±69.9</w:t>
            </w:r>
          </w:p>
        </w:tc>
        <w:tc>
          <w:tcPr>
            <w:tcW w:w="1867" w:type="dxa"/>
          </w:tcPr>
          <w:p w14:paraId="3189F388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540.9±149.6</w:t>
            </w:r>
          </w:p>
        </w:tc>
      </w:tr>
      <w:tr w:rsidR="00E8345A" w:rsidRPr="00E8319C" w14:paraId="5F9074FC" w14:textId="77777777" w:rsidTr="00BE3EF9">
        <w:trPr>
          <w:trHeight w:val="152"/>
        </w:trPr>
        <w:tc>
          <w:tcPr>
            <w:tcW w:w="2160" w:type="dxa"/>
          </w:tcPr>
          <w:p w14:paraId="6ECCC620" w14:textId="77777777" w:rsidR="00E8345A" w:rsidRPr="00E8319C" w:rsidRDefault="00E8345A" w:rsidP="00BE3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8319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E8319C">
              <w:rPr>
                <w:rFonts w:ascii="Times New Roman" w:hAnsi="Times New Roman" w:cs="Times New Roman"/>
                <w:sz w:val="24"/>
                <w:szCs w:val="24"/>
              </w:rPr>
              <w:t xml:space="preserve"> (h)</w:t>
            </w:r>
          </w:p>
        </w:tc>
        <w:tc>
          <w:tcPr>
            <w:tcW w:w="1866" w:type="dxa"/>
          </w:tcPr>
          <w:p w14:paraId="40D9B76E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866" w:type="dxa"/>
          </w:tcPr>
          <w:p w14:paraId="7B5ECFE6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67" w:type="dxa"/>
          </w:tcPr>
          <w:p w14:paraId="7F5A9BB1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867" w:type="dxa"/>
          </w:tcPr>
          <w:p w14:paraId="5213E04B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E8345A" w:rsidRPr="00E8319C" w14:paraId="51D98512" w14:textId="77777777" w:rsidTr="00BE3EF9">
        <w:trPr>
          <w:trHeight w:val="314"/>
        </w:trPr>
        <w:tc>
          <w:tcPr>
            <w:tcW w:w="2160" w:type="dxa"/>
          </w:tcPr>
          <w:p w14:paraId="43E4DC49" w14:textId="77777777" w:rsidR="00E8345A" w:rsidRPr="00E8319C" w:rsidRDefault="00E8345A" w:rsidP="00BE3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  <w:r w:rsidRPr="00E8319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0-t </w:t>
            </w: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(h*ng/ml or h*ng/g)</w:t>
            </w:r>
          </w:p>
        </w:tc>
        <w:tc>
          <w:tcPr>
            <w:tcW w:w="1866" w:type="dxa"/>
          </w:tcPr>
          <w:p w14:paraId="3DE3B636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7534.2</w:t>
            </w:r>
          </w:p>
        </w:tc>
        <w:tc>
          <w:tcPr>
            <w:tcW w:w="1866" w:type="dxa"/>
          </w:tcPr>
          <w:p w14:paraId="63D1F95A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10392.6</w:t>
            </w:r>
          </w:p>
        </w:tc>
        <w:tc>
          <w:tcPr>
            <w:tcW w:w="1867" w:type="dxa"/>
          </w:tcPr>
          <w:p w14:paraId="0957D355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3870.3</w:t>
            </w:r>
          </w:p>
        </w:tc>
        <w:tc>
          <w:tcPr>
            <w:tcW w:w="1867" w:type="dxa"/>
          </w:tcPr>
          <w:p w14:paraId="09530AFF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3277.3</w:t>
            </w:r>
          </w:p>
        </w:tc>
      </w:tr>
      <w:tr w:rsidR="00E8345A" w:rsidRPr="00E8319C" w14:paraId="215BB890" w14:textId="77777777" w:rsidTr="00BE3EF9">
        <w:trPr>
          <w:trHeight w:val="40"/>
        </w:trPr>
        <w:tc>
          <w:tcPr>
            <w:tcW w:w="2160" w:type="dxa"/>
          </w:tcPr>
          <w:p w14:paraId="20D2D25E" w14:textId="77777777" w:rsidR="00E8345A" w:rsidRPr="00E8319C" w:rsidRDefault="00E8345A" w:rsidP="00BE3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MRT (h)</w:t>
            </w:r>
          </w:p>
        </w:tc>
        <w:tc>
          <w:tcPr>
            <w:tcW w:w="1866" w:type="dxa"/>
          </w:tcPr>
          <w:p w14:paraId="52DD16EC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866" w:type="dxa"/>
          </w:tcPr>
          <w:p w14:paraId="06C52D1C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867" w:type="dxa"/>
          </w:tcPr>
          <w:p w14:paraId="556048B0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867" w:type="dxa"/>
          </w:tcPr>
          <w:p w14:paraId="69D166A5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</w:tr>
      <w:tr w:rsidR="00E8345A" w:rsidRPr="00E8319C" w14:paraId="76C483E1" w14:textId="77777777" w:rsidTr="00BE3EF9">
        <w:trPr>
          <w:trHeight w:val="368"/>
        </w:trPr>
        <w:tc>
          <w:tcPr>
            <w:tcW w:w="2160" w:type="dxa"/>
          </w:tcPr>
          <w:p w14:paraId="56C42003" w14:textId="77777777" w:rsidR="00E8345A" w:rsidRPr="00E8319C" w:rsidRDefault="00E8345A" w:rsidP="00BE3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Cl/F (L/h/kg or kg/h/kg)</w:t>
            </w:r>
          </w:p>
        </w:tc>
        <w:tc>
          <w:tcPr>
            <w:tcW w:w="1866" w:type="dxa"/>
          </w:tcPr>
          <w:p w14:paraId="3D0CF9AB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866" w:type="dxa"/>
          </w:tcPr>
          <w:p w14:paraId="35D2E226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867" w:type="dxa"/>
          </w:tcPr>
          <w:p w14:paraId="763A9B27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867" w:type="dxa"/>
          </w:tcPr>
          <w:p w14:paraId="415F0EB8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</w:tbl>
    <w:p w14:paraId="6C04432D" w14:textId="77777777" w:rsidR="00E8345A" w:rsidRPr="00E8319C" w:rsidRDefault="00E8345A" w:rsidP="00E8345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6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1866"/>
        <w:gridCol w:w="1866"/>
        <w:gridCol w:w="1867"/>
        <w:gridCol w:w="1867"/>
      </w:tblGrid>
      <w:tr w:rsidR="00E8345A" w:rsidRPr="00E8319C" w14:paraId="4D244414" w14:textId="77777777" w:rsidTr="00BE3EF9">
        <w:trPr>
          <w:trHeight w:val="98"/>
        </w:trPr>
        <w:tc>
          <w:tcPr>
            <w:tcW w:w="9626" w:type="dxa"/>
            <w:gridSpan w:val="5"/>
          </w:tcPr>
          <w:p w14:paraId="7A91F9AC" w14:textId="77777777" w:rsidR="00E8345A" w:rsidRPr="00E8319C" w:rsidRDefault="00E8345A" w:rsidP="00BE3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 xml:space="preserve">E. Pharmacokinetic parameters of </w:t>
            </w:r>
            <w:proofErr w:type="spellStart"/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desmethoxyyangonin</w:t>
            </w:r>
            <w:proofErr w:type="spellEnd"/>
          </w:p>
        </w:tc>
      </w:tr>
      <w:tr w:rsidR="00E8345A" w:rsidRPr="00E8319C" w14:paraId="473A0CF1" w14:textId="77777777" w:rsidTr="00BE3EF9">
        <w:trPr>
          <w:trHeight w:val="98"/>
        </w:trPr>
        <w:tc>
          <w:tcPr>
            <w:tcW w:w="2160" w:type="dxa"/>
          </w:tcPr>
          <w:p w14:paraId="03549234" w14:textId="77777777" w:rsidR="00E8345A" w:rsidRPr="00E8319C" w:rsidRDefault="00E8345A" w:rsidP="00BE3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1866" w:type="dxa"/>
          </w:tcPr>
          <w:p w14:paraId="5E798DAF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866" w:type="dxa"/>
          </w:tcPr>
          <w:p w14:paraId="783D66A3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867" w:type="dxa"/>
          </w:tcPr>
          <w:p w14:paraId="669779EB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867" w:type="dxa"/>
          </w:tcPr>
          <w:p w14:paraId="5C2D0C34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Brain</w:t>
            </w:r>
          </w:p>
        </w:tc>
      </w:tr>
      <w:tr w:rsidR="00E8345A" w:rsidRPr="00E8319C" w14:paraId="72B8E493" w14:textId="77777777" w:rsidTr="00BE3EF9">
        <w:trPr>
          <w:trHeight w:val="296"/>
        </w:trPr>
        <w:tc>
          <w:tcPr>
            <w:tcW w:w="2160" w:type="dxa"/>
          </w:tcPr>
          <w:p w14:paraId="190F6287" w14:textId="77777777" w:rsidR="00E8345A" w:rsidRPr="00E8319C" w:rsidRDefault="00E8345A" w:rsidP="00BE3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8319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E8319C">
              <w:rPr>
                <w:rFonts w:ascii="Times New Roman" w:hAnsi="Times New Roman" w:cs="Times New Roman"/>
                <w:sz w:val="24"/>
                <w:szCs w:val="24"/>
              </w:rPr>
              <w:t xml:space="preserve"> (ng/mL or ng/g)</w:t>
            </w:r>
          </w:p>
        </w:tc>
        <w:tc>
          <w:tcPr>
            <w:tcW w:w="1866" w:type="dxa"/>
          </w:tcPr>
          <w:p w14:paraId="7E439ADF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64.4±23.5</w:t>
            </w:r>
          </w:p>
        </w:tc>
        <w:tc>
          <w:tcPr>
            <w:tcW w:w="1866" w:type="dxa"/>
          </w:tcPr>
          <w:p w14:paraId="0299684F" w14:textId="77777777" w:rsidR="00E8345A" w:rsidRPr="00E8319C" w:rsidRDefault="00E8345A" w:rsidP="00BE3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3148.3±1073.5</w:t>
            </w:r>
          </w:p>
        </w:tc>
        <w:tc>
          <w:tcPr>
            <w:tcW w:w="1867" w:type="dxa"/>
          </w:tcPr>
          <w:p w14:paraId="52434596" w14:textId="77777777" w:rsidR="00E8345A" w:rsidRPr="00E8319C" w:rsidRDefault="00E8345A" w:rsidP="00BE3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326.5±85.2</w:t>
            </w:r>
          </w:p>
        </w:tc>
        <w:tc>
          <w:tcPr>
            <w:tcW w:w="1867" w:type="dxa"/>
          </w:tcPr>
          <w:p w14:paraId="79D16FBF" w14:textId="77777777" w:rsidR="00E8345A" w:rsidRPr="00E8319C" w:rsidRDefault="00E8345A" w:rsidP="00BE3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269.9±118.9</w:t>
            </w:r>
          </w:p>
        </w:tc>
      </w:tr>
      <w:tr w:rsidR="00E8345A" w:rsidRPr="00E8319C" w14:paraId="1FE8E37B" w14:textId="77777777" w:rsidTr="00BE3EF9">
        <w:trPr>
          <w:trHeight w:val="152"/>
        </w:trPr>
        <w:tc>
          <w:tcPr>
            <w:tcW w:w="2160" w:type="dxa"/>
          </w:tcPr>
          <w:p w14:paraId="3A25D4B6" w14:textId="77777777" w:rsidR="00E8345A" w:rsidRPr="00E8319C" w:rsidRDefault="00E8345A" w:rsidP="00BE3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8319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E8319C">
              <w:rPr>
                <w:rFonts w:ascii="Times New Roman" w:hAnsi="Times New Roman" w:cs="Times New Roman"/>
                <w:sz w:val="24"/>
                <w:szCs w:val="24"/>
              </w:rPr>
              <w:t xml:space="preserve"> (h)</w:t>
            </w:r>
          </w:p>
        </w:tc>
        <w:tc>
          <w:tcPr>
            <w:tcW w:w="1866" w:type="dxa"/>
          </w:tcPr>
          <w:p w14:paraId="585E26F4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866" w:type="dxa"/>
          </w:tcPr>
          <w:p w14:paraId="2F093A81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67" w:type="dxa"/>
          </w:tcPr>
          <w:p w14:paraId="101634DE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867" w:type="dxa"/>
          </w:tcPr>
          <w:p w14:paraId="3EF6DF7F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E8345A" w:rsidRPr="00E8319C" w14:paraId="13DF8193" w14:textId="77777777" w:rsidTr="00BE3EF9">
        <w:trPr>
          <w:trHeight w:val="314"/>
        </w:trPr>
        <w:tc>
          <w:tcPr>
            <w:tcW w:w="2160" w:type="dxa"/>
          </w:tcPr>
          <w:p w14:paraId="446B9F14" w14:textId="77777777" w:rsidR="00E8345A" w:rsidRPr="00E8319C" w:rsidRDefault="00E8345A" w:rsidP="00BE3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  <w:r w:rsidRPr="00E8319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0-t </w:t>
            </w: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(h*ng/ml or h*ng/g)</w:t>
            </w:r>
          </w:p>
        </w:tc>
        <w:tc>
          <w:tcPr>
            <w:tcW w:w="1866" w:type="dxa"/>
          </w:tcPr>
          <w:p w14:paraId="6FC2A159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66" w:type="dxa"/>
          </w:tcPr>
          <w:p w14:paraId="18B4C06E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7123.8</w:t>
            </w:r>
          </w:p>
        </w:tc>
        <w:tc>
          <w:tcPr>
            <w:tcW w:w="1867" w:type="dxa"/>
          </w:tcPr>
          <w:p w14:paraId="6947016B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1314.7</w:t>
            </w:r>
          </w:p>
        </w:tc>
        <w:tc>
          <w:tcPr>
            <w:tcW w:w="1867" w:type="dxa"/>
          </w:tcPr>
          <w:p w14:paraId="640E4E52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1249.3</w:t>
            </w:r>
          </w:p>
        </w:tc>
      </w:tr>
      <w:tr w:rsidR="00E8345A" w:rsidRPr="00E8319C" w14:paraId="7913DC5F" w14:textId="77777777" w:rsidTr="00BE3EF9">
        <w:trPr>
          <w:trHeight w:val="368"/>
        </w:trPr>
        <w:tc>
          <w:tcPr>
            <w:tcW w:w="2160" w:type="dxa"/>
          </w:tcPr>
          <w:p w14:paraId="007A9975" w14:textId="77777777" w:rsidR="00E8345A" w:rsidRPr="00E8319C" w:rsidRDefault="00E8345A" w:rsidP="00BE3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MRT (h)</w:t>
            </w:r>
          </w:p>
        </w:tc>
        <w:tc>
          <w:tcPr>
            <w:tcW w:w="1866" w:type="dxa"/>
          </w:tcPr>
          <w:p w14:paraId="7A5DC1B1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66" w:type="dxa"/>
          </w:tcPr>
          <w:p w14:paraId="79DC993C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867" w:type="dxa"/>
          </w:tcPr>
          <w:p w14:paraId="1EEF9ACB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867" w:type="dxa"/>
          </w:tcPr>
          <w:p w14:paraId="69122B4B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</w:tr>
      <w:tr w:rsidR="00E8345A" w:rsidRPr="00E8319C" w14:paraId="592C16D7" w14:textId="77777777" w:rsidTr="00BE3EF9">
        <w:trPr>
          <w:trHeight w:val="368"/>
        </w:trPr>
        <w:tc>
          <w:tcPr>
            <w:tcW w:w="2160" w:type="dxa"/>
          </w:tcPr>
          <w:p w14:paraId="09FA1995" w14:textId="77777777" w:rsidR="00E8345A" w:rsidRPr="00E8319C" w:rsidRDefault="00E8345A" w:rsidP="00BE3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Cl/F (L/h/kg or kg/h/kg)</w:t>
            </w:r>
          </w:p>
        </w:tc>
        <w:tc>
          <w:tcPr>
            <w:tcW w:w="1866" w:type="dxa"/>
          </w:tcPr>
          <w:p w14:paraId="5AB4205A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66" w:type="dxa"/>
          </w:tcPr>
          <w:p w14:paraId="4B49F184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867" w:type="dxa"/>
          </w:tcPr>
          <w:p w14:paraId="6EC3201B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867" w:type="dxa"/>
          </w:tcPr>
          <w:p w14:paraId="4EB38CC4" w14:textId="77777777" w:rsidR="00E8345A" w:rsidRPr="00E8319C" w:rsidRDefault="00E8345A" w:rsidP="00BE3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19C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</w:tbl>
    <w:p w14:paraId="0B751591" w14:textId="77777777" w:rsidR="00E8345A" w:rsidRPr="00A2256E" w:rsidRDefault="00E8345A" w:rsidP="00E8345A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proofErr w:type="spellStart"/>
      <w:r w:rsidRPr="00A2256E">
        <w:rPr>
          <w:rFonts w:ascii="Times New Roman" w:hAnsi="Times New Roman" w:cs="Times New Roman"/>
          <w:sz w:val="24"/>
          <w:vertAlign w:val="superscript"/>
        </w:rPr>
        <w:lastRenderedPageBreak/>
        <w:t>a</w:t>
      </w:r>
      <w:r w:rsidRPr="00A2256E">
        <w:rPr>
          <w:rFonts w:ascii="Times New Roman" w:hAnsi="Times New Roman" w:cs="Times New Roman"/>
          <w:sz w:val="24"/>
        </w:rPr>
        <w:t>Each</w:t>
      </w:r>
      <w:proofErr w:type="spellEnd"/>
      <w:r w:rsidRPr="00A2256E">
        <w:rPr>
          <w:rFonts w:ascii="Times New Roman" w:hAnsi="Times New Roman" w:cs="Times New Roman"/>
          <w:sz w:val="24"/>
        </w:rPr>
        <w:t xml:space="preserve"> value represents the aver</w:t>
      </w:r>
      <w:bookmarkStart w:id="0" w:name="_GoBack"/>
      <w:bookmarkEnd w:id="0"/>
      <w:r w:rsidRPr="00A2256E">
        <w:rPr>
          <w:rFonts w:ascii="Times New Roman" w:hAnsi="Times New Roman" w:cs="Times New Roman"/>
          <w:sz w:val="24"/>
        </w:rPr>
        <w:t xml:space="preserve">age of three mice dosed orally at 40 mg/kg of </w:t>
      </w:r>
      <w:proofErr w:type="spellStart"/>
      <w:r w:rsidRPr="00A2256E">
        <w:rPr>
          <w:rFonts w:ascii="Times New Roman" w:hAnsi="Times New Roman" w:cs="Times New Roman"/>
          <w:sz w:val="24"/>
        </w:rPr>
        <w:t>kavakava</w:t>
      </w:r>
      <w:proofErr w:type="spellEnd"/>
      <w:r w:rsidRPr="00A2256E">
        <w:rPr>
          <w:rFonts w:ascii="Times New Roman" w:hAnsi="Times New Roman" w:cs="Times New Roman"/>
          <w:sz w:val="24"/>
        </w:rPr>
        <w:t xml:space="preserve"> extract containing equivalent dose of 6.9 mg/kg dose of Kavain; 9.9 mg/kg dose of </w:t>
      </w:r>
      <w:proofErr w:type="spellStart"/>
      <w:r w:rsidRPr="00A2256E">
        <w:rPr>
          <w:rFonts w:ascii="Times New Roman" w:hAnsi="Times New Roman" w:cs="Times New Roman"/>
          <w:sz w:val="24"/>
        </w:rPr>
        <w:t>dihydrokavain</w:t>
      </w:r>
      <w:proofErr w:type="spellEnd"/>
      <w:r w:rsidRPr="00A2256E">
        <w:rPr>
          <w:rFonts w:ascii="Times New Roman" w:hAnsi="Times New Roman" w:cs="Times New Roman"/>
          <w:sz w:val="24"/>
        </w:rPr>
        <w:t xml:space="preserve">; 0.84 mg/kg dose of </w:t>
      </w:r>
      <w:proofErr w:type="spellStart"/>
      <w:r w:rsidRPr="00A2256E">
        <w:rPr>
          <w:rFonts w:ascii="Times New Roman" w:hAnsi="Times New Roman" w:cs="Times New Roman"/>
          <w:sz w:val="24"/>
        </w:rPr>
        <w:t>methysticin</w:t>
      </w:r>
      <w:proofErr w:type="spellEnd"/>
      <w:r w:rsidRPr="00A2256E">
        <w:rPr>
          <w:rFonts w:ascii="Times New Roman" w:hAnsi="Times New Roman" w:cs="Times New Roman"/>
          <w:sz w:val="24"/>
        </w:rPr>
        <w:t xml:space="preserve">; 3.6 mg/kg dose of </w:t>
      </w:r>
      <w:proofErr w:type="spellStart"/>
      <w:r w:rsidRPr="00A2256E">
        <w:rPr>
          <w:rFonts w:ascii="Times New Roman" w:hAnsi="Times New Roman" w:cs="Times New Roman"/>
          <w:sz w:val="24"/>
        </w:rPr>
        <w:t>dihydromethysticin</w:t>
      </w:r>
      <w:proofErr w:type="spellEnd"/>
      <w:r w:rsidRPr="00A2256E">
        <w:rPr>
          <w:rFonts w:ascii="Times New Roman" w:hAnsi="Times New Roman" w:cs="Times New Roman"/>
          <w:sz w:val="24"/>
        </w:rPr>
        <w:t xml:space="preserve">; and 4.1 mg/kg dose of </w:t>
      </w:r>
      <w:proofErr w:type="spellStart"/>
      <w:r w:rsidRPr="00A2256E">
        <w:rPr>
          <w:rFonts w:ascii="Times New Roman" w:hAnsi="Times New Roman" w:cs="Times New Roman"/>
          <w:sz w:val="24"/>
        </w:rPr>
        <w:t>desmethoxyyangonin</w:t>
      </w:r>
      <w:proofErr w:type="spellEnd"/>
      <w:r w:rsidRPr="00A2256E">
        <w:rPr>
          <w:rFonts w:ascii="Times New Roman" w:hAnsi="Times New Roman" w:cs="Times New Roman"/>
          <w:sz w:val="24"/>
        </w:rPr>
        <w:t xml:space="preserve">. Values of </w:t>
      </w:r>
      <w:proofErr w:type="spellStart"/>
      <w:r w:rsidRPr="00A2256E">
        <w:rPr>
          <w:rFonts w:ascii="Times New Roman" w:hAnsi="Times New Roman" w:cs="Times New Roman"/>
          <w:sz w:val="24"/>
        </w:rPr>
        <w:t>C</w:t>
      </w:r>
      <w:r w:rsidRPr="00A2256E">
        <w:rPr>
          <w:rFonts w:ascii="Times New Roman" w:hAnsi="Times New Roman" w:cs="Times New Roman"/>
          <w:sz w:val="24"/>
          <w:vertAlign w:val="subscript"/>
        </w:rPr>
        <w:t>max</w:t>
      </w:r>
      <w:proofErr w:type="spellEnd"/>
      <w:r w:rsidRPr="00A2256E">
        <w:rPr>
          <w:rFonts w:ascii="Times New Roman" w:hAnsi="Times New Roman" w:cs="Times New Roman"/>
          <w:sz w:val="24"/>
        </w:rPr>
        <w:t xml:space="preserve"> are mean ± SEM. </w:t>
      </w:r>
      <w:r w:rsidRPr="00A2256E">
        <w:rPr>
          <w:rFonts w:ascii="Times New Roman" w:hAnsi="Times New Roman" w:cs="Times New Roman"/>
          <w:i/>
          <w:sz w:val="24"/>
        </w:rPr>
        <w:t>Abbreviations:</w:t>
      </w:r>
      <w:r w:rsidRPr="00A2256E">
        <w:rPr>
          <w:rFonts w:ascii="Times New Roman" w:hAnsi="Times New Roman" w:cs="Times New Roman"/>
          <w:sz w:val="24"/>
        </w:rPr>
        <w:t xml:space="preserve"> AUC</w:t>
      </w:r>
      <w:r w:rsidRPr="00A2256E">
        <w:rPr>
          <w:rFonts w:ascii="Times New Roman" w:hAnsi="Times New Roman" w:cs="Times New Roman"/>
          <w:sz w:val="24"/>
          <w:vertAlign w:val="subscript"/>
        </w:rPr>
        <w:t xml:space="preserve">0-t </w:t>
      </w:r>
      <w:r w:rsidRPr="00A2256E">
        <w:rPr>
          <w:rFonts w:ascii="Times New Roman" w:hAnsi="Times New Roman" w:cs="Times New Roman"/>
          <w:sz w:val="24"/>
        </w:rPr>
        <w:t xml:space="preserve">= area under the serum concentration-time curve </w:t>
      </w:r>
      <w:proofErr w:type="spellStart"/>
      <w:r w:rsidRPr="00A2256E">
        <w:rPr>
          <w:rFonts w:ascii="Times New Roman" w:hAnsi="Times New Roman" w:cs="Times New Roman"/>
          <w:sz w:val="24"/>
        </w:rPr>
        <w:t>upto</w:t>
      </w:r>
      <w:proofErr w:type="spellEnd"/>
      <w:r w:rsidRPr="00A2256E">
        <w:rPr>
          <w:rFonts w:ascii="Times New Roman" w:hAnsi="Times New Roman" w:cs="Times New Roman"/>
          <w:sz w:val="24"/>
        </w:rPr>
        <w:t xml:space="preserve"> last sampling time, </w:t>
      </w:r>
      <w:proofErr w:type="spellStart"/>
      <w:r w:rsidRPr="00A2256E">
        <w:rPr>
          <w:rFonts w:ascii="Times New Roman" w:hAnsi="Times New Roman" w:cs="Times New Roman"/>
          <w:sz w:val="24"/>
        </w:rPr>
        <w:t>C</w:t>
      </w:r>
      <w:r w:rsidRPr="00A2256E">
        <w:rPr>
          <w:rFonts w:ascii="Times New Roman" w:hAnsi="Times New Roman" w:cs="Times New Roman"/>
          <w:sz w:val="24"/>
          <w:vertAlign w:val="subscript"/>
        </w:rPr>
        <w:t>max</w:t>
      </w:r>
      <w:proofErr w:type="spellEnd"/>
      <w:r w:rsidRPr="00A2256E">
        <w:rPr>
          <w:rFonts w:ascii="Times New Roman" w:hAnsi="Times New Roman" w:cs="Times New Roman"/>
          <w:sz w:val="24"/>
        </w:rPr>
        <w:t xml:space="preserve"> = serum peak concentration, MRT = mean residence time, </w:t>
      </w:r>
      <w:proofErr w:type="spellStart"/>
      <w:r w:rsidRPr="00A2256E">
        <w:rPr>
          <w:rFonts w:ascii="Times New Roman" w:hAnsi="Times New Roman" w:cs="Times New Roman"/>
          <w:sz w:val="24"/>
        </w:rPr>
        <w:t>t</w:t>
      </w:r>
      <w:r w:rsidRPr="00A2256E">
        <w:rPr>
          <w:rFonts w:ascii="Times New Roman" w:hAnsi="Times New Roman" w:cs="Times New Roman"/>
          <w:sz w:val="24"/>
          <w:vertAlign w:val="subscript"/>
        </w:rPr>
        <w:t>max</w:t>
      </w:r>
      <w:proofErr w:type="spellEnd"/>
      <w:r w:rsidRPr="00A2256E">
        <w:rPr>
          <w:rFonts w:ascii="Times New Roman" w:hAnsi="Times New Roman" w:cs="Times New Roman"/>
          <w:sz w:val="24"/>
        </w:rPr>
        <w:t xml:space="preserve"> = time to </w:t>
      </w:r>
      <w:proofErr w:type="spellStart"/>
      <w:r w:rsidRPr="00A2256E">
        <w:rPr>
          <w:rFonts w:ascii="Times New Roman" w:hAnsi="Times New Roman" w:cs="Times New Roman"/>
          <w:sz w:val="24"/>
        </w:rPr>
        <w:t>C</w:t>
      </w:r>
      <w:r w:rsidRPr="00A2256E">
        <w:rPr>
          <w:rFonts w:ascii="Times New Roman" w:hAnsi="Times New Roman" w:cs="Times New Roman"/>
          <w:sz w:val="24"/>
          <w:vertAlign w:val="subscript"/>
        </w:rPr>
        <w:t>max</w:t>
      </w:r>
      <w:proofErr w:type="spellEnd"/>
      <w:r w:rsidRPr="00A2256E">
        <w:rPr>
          <w:rFonts w:ascii="Times New Roman" w:hAnsi="Times New Roman" w:cs="Times New Roman"/>
          <w:sz w:val="24"/>
        </w:rPr>
        <w:t>, Cl/F = clearance.</w:t>
      </w:r>
    </w:p>
    <w:p w14:paraId="02B36B4E" w14:textId="45B080A6" w:rsidR="0047499A" w:rsidRPr="00E8345A" w:rsidRDefault="00E8345A" w:rsidP="00E8345A"/>
    <w:sectPr w:rsidR="0047499A" w:rsidRPr="00E8345A" w:rsidSect="00B76CA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DF2"/>
    <w:rsid w:val="00016B47"/>
    <w:rsid w:val="000D7621"/>
    <w:rsid w:val="00133047"/>
    <w:rsid w:val="001B3499"/>
    <w:rsid w:val="00277DF2"/>
    <w:rsid w:val="00310726"/>
    <w:rsid w:val="005C4A3B"/>
    <w:rsid w:val="006F5EFC"/>
    <w:rsid w:val="007F1173"/>
    <w:rsid w:val="00872938"/>
    <w:rsid w:val="008A65EE"/>
    <w:rsid w:val="008D32E0"/>
    <w:rsid w:val="00A37142"/>
    <w:rsid w:val="00B63353"/>
    <w:rsid w:val="00B76CA4"/>
    <w:rsid w:val="00D0057C"/>
    <w:rsid w:val="00E8345A"/>
    <w:rsid w:val="00E97975"/>
    <w:rsid w:val="00F1637A"/>
    <w:rsid w:val="00FA74D8"/>
    <w:rsid w:val="00FD0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1F2ED"/>
  <w15:chartTrackingRefBased/>
  <w15:docId w15:val="{F64B9E79-1218-4BF1-B92C-96CD9E828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74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F5EFC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6F5EF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806068-0819-4E14-B7F9-1E8B190604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17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3</cp:revision>
  <dcterms:created xsi:type="dcterms:W3CDTF">2018-05-16T03:39:00Z</dcterms:created>
  <dcterms:modified xsi:type="dcterms:W3CDTF">2018-05-16T03:50:00Z</dcterms:modified>
</cp:coreProperties>
</file>